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72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2080"/>
        <w:gridCol w:w="1660"/>
        <w:gridCol w:w="1560"/>
        <w:gridCol w:w="1480"/>
        <w:gridCol w:w="2020"/>
        <w:gridCol w:w="1180"/>
        <w:gridCol w:w="1200"/>
        <w:gridCol w:w="1220"/>
        <w:gridCol w:w="1380"/>
      </w:tblGrid>
      <w:tr w:rsidR="00371567" w:rsidRPr="00667723" w14:paraId="63F487A8" w14:textId="77777777" w:rsidTr="00371567">
        <w:trPr>
          <w:trHeight w:val="330"/>
        </w:trPr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4CB4D" w14:textId="77777777" w:rsidR="00371567" w:rsidRPr="00667723" w:rsidRDefault="00371567" w:rsidP="003715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TABLE 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07AF" w14:textId="77777777" w:rsidR="00371567" w:rsidRPr="00667723" w:rsidRDefault="00371567" w:rsidP="003715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BC60C" w14:textId="77777777" w:rsidR="00371567" w:rsidRPr="00667723" w:rsidRDefault="00371567" w:rsidP="003715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9B5C4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F0042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9DEEF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A5383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29684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51C31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786A0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371567" w:rsidRPr="00667723" w14:paraId="683FE772" w14:textId="77777777" w:rsidTr="00371567">
        <w:trPr>
          <w:trHeight w:val="435"/>
        </w:trPr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052893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F2627F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Museum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677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referenc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B98CD5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Extracted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677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fro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5CBA64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Figure/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6787A4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Locality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CB550C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Habita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8AAF96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ampling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d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7EE708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Latitude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(N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71FA11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Longitude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(W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93480C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Depth (m)</w:t>
            </w:r>
          </w:p>
        </w:tc>
      </w:tr>
      <w:tr w:rsidR="00371567" w:rsidRPr="00667723" w14:paraId="24EEA0E0" w14:textId="77777777" w:rsidTr="00371567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69F009D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D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E77F12" w14:textId="4AFCA1CA" w:rsidR="00371567" w:rsidRPr="00667723" w:rsidRDefault="00371567" w:rsidP="009B7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NCN 16.01/</w:t>
            </w:r>
            <w:r w:rsidR="009B70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40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02AF14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NCN 16.01/16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036E6D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A-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B0357A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ornelo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002FB0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revice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to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32266A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-apr-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F88DAE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3º28'04.68''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601D4A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8º18'47.17''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504186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ocky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intertidal</w:t>
            </w:r>
          </w:p>
        </w:tc>
      </w:tr>
      <w:tr w:rsidR="00371567" w:rsidRPr="00667723" w14:paraId="0AC96BBC" w14:textId="77777777" w:rsidTr="00371567">
        <w:trPr>
          <w:trHeight w:val="300"/>
        </w:trPr>
        <w:tc>
          <w:tcPr>
            <w:tcW w:w="9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19E8597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T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77F859" w14:textId="58D796E7" w:rsidR="00371567" w:rsidRPr="00667723" w:rsidRDefault="00371567" w:rsidP="009B7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NCN 16.01/</w:t>
            </w:r>
            <w:r w:rsidR="009B70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342-1834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7F7055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NCN 16.01/159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54C56" w14:textId="5BAD0CF1" w:rsidR="00371567" w:rsidRPr="00667723" w:rsidRDefault="00A51032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-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4E68D1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ornelo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17F124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revice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to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ADC67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6-oct-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62B97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3º28'04.68''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332756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8º18'47.17''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78BBCD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ocky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intertidal</w:t>
            </w:r>
          </w:p>
        </w:tc>
      </w:tr>
      <w:tr w:rsidR="00371567" w:rsidRPr="00667723" w14:paraId="456A986E" w14:textId="77777777" w:rsidTr="00371567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36D0FA" w14:textId="77777777" w:rsidR="00371567" w:rsidRPr="00667723" w:rsidRDefault="00371567" w:rsidP="003715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FC042E" w14:textId="52E0ABFE" w:rsidR="00371567" w:rsidRPr="00667723" w:rsidRDefault="00371567" w:rsidP="009B7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NCN 16.01/</w:t>
            </w:r>
            <w:r w:rsidR="009B70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368-1837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907D8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NCN 16.01/159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EEA69C" w14:textId="34B46148" w:rsidR="00371567" w:rsidRPr="00667723" w:rsidRDefault="00A51032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-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7A90E8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ornelo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15CCC6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revice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to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5DC67B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6-oct-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9454F2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3º28'04.68''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8B8FEC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8º18'47.17''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1D1991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ocky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intertidal</w:t>
            </w:r>
          </w:p>
        </w:tc>
      </w:tr>
      <w:tr w:rsidR="00371567" w:rsidRPr="00667723" w14:paraId="03693340" w14:textId="77777777" w:rsidTr="00371567">
        <w:trPr>
          <w:trHeight w:val="300"/>
        </w:trPr>
        <w:tc>
          <w:tcPr>
            <w:tcW w:w="9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5669C1D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LC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FCA71" w14:textId="65573B43" w:rsidR="00371567" w:rsidRPr="00667723" w:rsidRDefault="00371567" w:rsidP="009B7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NCN 16.01/</w:t>
            </w:r>
            <w:r w:rsidR="009B70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350-18367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863CF2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NCN 16.01/159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DCFF56" w14:textId="6FBACDA6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 w:rsidR="00A510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, B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3C3D9D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ornelo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1492CA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revice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to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5038A8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6-oct-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9A66BD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3º28'04.68''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64351B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8º18'47.17''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61B7B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ocky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intertidal</w:t>
            </w:r>
          </w:p>
        </w:tc>
      </w:tr>
      <w:tr w:rsidR="00371567" w:rsidRPr="00667723" w14:paraId="578D2C1D" w14:textId="77777777" w:rsidTr="00371567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DFD193" w14:textId="77777777" w:rsidR="00371567" w:rsidRPr="00667723" w:rsidRDefault="00371567" w:rsidP="003715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77DE81" w14:textId="72B519E8" w:rsidR="00371567" w:rsidRPr="00667723" w:rsidRDefault="00371567" w:rsidP="009B7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NCN 16.01/</w:t>
            </w:r>
            <w:r w:rsidR="009B70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368-1837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9FB621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NCN 16.01/159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1B03D5" w14:textId="2B8E7457" w:rsidR="00371567" w:rsidRPr="00667723" w:rsidRDefault="00A51032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C</w:t>
            </w:r>
            <w:r w:rsidR="00371567"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F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6EAECF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ornelo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353064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revice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to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8E231A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6-oct-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E56DD2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3º28'04.68''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B2CECF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8º18'47.17''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B4938C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ocky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intertidal</w:t>
            </w:r>
          </w:p>
        </w:tc>
      </w:tr>
      <w:tr w:rsidR="00371567" w:rsidRPr="00667723" w14:paraId="2F077B3B" w14:textId="77777777" w:rsidTr="00371567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E22E99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E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228A29" w14:textId="5628834C" w:rsidR="00371567" w:rsidRPr="00667723" w:rsidRDefault="00371567" w:rsidP="009B7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NCN 16.01/</w:t>
            </w:r>
            <w:r w:rsidR="009B70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3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1B13EC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NCN 16.01/159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D81416" w14:textId="1311F16B" w:rsidR="00371567" w:rsidRPr="00667723" w:rsidRDefault="00A51032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 w:rsidR="00371567"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-G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87512E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ornelo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422C9A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revice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to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B5D016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6-oct-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FCA20D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3º28'04.68''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E1A031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8º18'47.17''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CB5EFA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ocky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intertidal</w:t>
            </w:r>
          </w:p>
        </w:tc>
      </w:tr>
      <w:tr w:rsidR="00371567" w:rsidRPr="00667723" w14:paraId="5D8CE555" w14:textId="77777777" w:rsidTr="00371567">
        <w:trPr>
          <w:trHeight w:val="300"/>
        </w:trPr>
        <w:tc>
          <w:tcPr>
            <w:tcW w:w="9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D0F5B2D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HI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29B7E5" w14:textId="4E8D2FC4" w:rsidR="00371567" w:rsidRPr="00667723" w:rsidRDefault="00371567" w:rsidP="009B7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NCN 16.01/</w:t>
            </w:r>
            <w:r w:rsidR="009B70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342-1834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0B146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NCN 16.01/159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1D7F2F" w14:textId="41ABF387" w:rsidR="00371567" w:rsidRPr="00667723" w:rsidRDefault="00A51032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  <w:r w:rsidR="00371567"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, E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="00371567"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, 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4DCC1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ornelo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B5B82B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revice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to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74494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6-oct-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BEBE73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3º28'04.68''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9D3611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8º18'47.17''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30006B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ocky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intertidal</w:t>
            </w:r>
          </w:p>
        </w:tc>
      </w:tr>
      <w:tr w:rsidR="00371567" w:rsidRPr="00667723" w14:paraId="6A6FE8E8" w14:textId="77777777" w:rsidTr="00371567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46CD44" w14:textId="77777777" w:rsidR="00371567" w:rsidRPr="00667723" w:rsidRDefault="00371567" w:rsidP="003715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D65F3" w14:textId="7666C468" w:rsidR="00371567" w:rsidRPr="00667723" w:rsidRDefault="00371567" w:rsidP="009B7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NCN 16.01/</w:t>
            </w:r>
            <w:r w:rsidR="009B70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350-1836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CD042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NCN 16.01/159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E1CB3" w14:textId="7CAA5536" w:rsidR="00371567" w:rsidRPr="00667723" w:rsidRDefault="00A51032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  <w:r w:rsidR="00371567"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, B, 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FE15F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ornelo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65CFAF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revice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to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DD1BB3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6-oct-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7CABE6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43º27'41.70''    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DB526C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8º18'47.17''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F5D818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ocky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intertidal</w:t>
            </w:r>
          </w:p>
        </w:tc>
      </w:tr>
      <w:tr w:rsidR="00371567" w:rsidRPr="00667723" w14:paraId="47CAEA0A" w14:textId="77777777" w:rsidTr="00371567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470477" w14:textId="77777777" w:rsidR="00371567" w:rsidRPr="00667723" w:rsidRDefault="00371567" w:rsidP="003715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83308E" w14:textId="2EFA6458" w:rsidR="00371567" w:rsidRPr="00667723" w:rsidRDefault="00371567" w:rsidP="009B7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NCN 16.01/</w:t>
            </w:r>
            <w:r w:rsidR="009B70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368-1837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AA3EF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NCN 16.01/159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9FD453" w14:textId="1E8FBB21" w:rsidR="00371567" w:rsidRPr="00667723" w:rsidRDefault="00A51032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  <w:r w:rsidR="00371567"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-F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="00371567"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A15F74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ornelo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79CD0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revice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to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7AFD4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6-oct-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1130CF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43º27'41.70''    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A320A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8º18'47.17''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E965A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ocky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intertidal</w:t>
            </w:r>
          </w:p>
        </w:tc>
      </w:tr>
      <w:tr w:rsidR="00371567" w:rsidRPr="00667723" w14:paraId="7880D37F" w14:textId="77777777" w:rsidTr="00371567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815853" w14:textId="77777777" w:rsidR="00371567" w:rsidRPr="00667723" w:rsidRDefault="00371567" w:rsidP="003715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26480F" w14:textId="56E862D4" w:rsidR="00371567" w:rsidRPr="00667723" w:rsidRDefault="00371567" w:rsidP="009B7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NCN 16.01/</w:t>
            </w:r>
            <w:r w:rsidR="009B70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373-1838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75477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NCN 16.01/159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606472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-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FA5623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ornelo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745C6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revice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to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CC743B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6-oct-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93B0DB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3º28'04.68''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F4AEF3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8º18'47.17''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8A7FA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ocky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intertidal</w:t>
            </w:r>
          </w:p>
        </w:tc>
      </w:tr>
      <w:tr w:rsidR="00371567" w:rsidRPr="00667723" w14:paraId="7A309731" w14:textId="77777777" w:rsidTr="00371567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3E9964" w14:textId="77777777" w:rsidR="00371567" w:rsidRPr="00667723" w:rsidRDefault="00371567" w:rsidP="003715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8F3FB5" w14:textId="2C243735" w:rsidR="00371567" w:rsidRPr="00667723" w:rsidRDefault="00371567" w:rsidP="009B7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NCN 16.01/</w:t>
            </w:r>
            <w:r w:rsidR="009B70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383-1839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8BED4D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NCN 16.01/160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1B9383" w14:textId="2FFCCA42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A510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-</w:t>
            </w:r>
            <w:r w:rsidR="00A510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F7020D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 Redond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67122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Fucus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6772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vesiculosu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FEF8F9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7-may-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24E35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3º27'46.32''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F3AB8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8º16'12.81''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9C7B3C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ocky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intertidal</w:t>
            </w:r>
          </w:p>
        </w:tc>
      </w:tr>
      <w:tr w:rsidR="00371567" w:rsidRPr="00667723" w14:paraId="7DE74D97" w14:textId="77777777" w:rsidTr="00371567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25304F" w14:textId="77777777" w:rsidR="00371567" w:rsidRPr="00667723" w:rsidRDefault="00371567" w:rsidP="003715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BB03C3" w14:textId="0466BE14" w:rsidR="00371567" w:rsidRPr="00667723" w:rsidRDefault="00371567" w:rsidP="009B7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NCN 16.01/</w:t>
            </w:r>
            <w:r w:rsidR="009B70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399-1840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8C5178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NCN 16.01/160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1E255B" w14:textId="53F1AAF0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 w:rsidR="00A510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, 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8C202E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Lax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BB2B9A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Fucus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6772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ES"/>
              </w:rPr>
              <w:t>serratu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8470D6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-nov-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E99CEF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3º27'52.26''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36497B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8º17'04.20''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ADA030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ocky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intertidal</w:t>
            </w:r>
          </w:p>
        </w:tc>
      </w:tr>
      <w:tr w:rsidR="00371567" w:rsidRPr="00667723" w14:paraId="49059037" w14:textId="77777777" w:rsidTr="00371567">
        <w:trPr>
          <w:trHeight w:val="300"/>
        </w:trPr>
        <w:tc>
          <w:tcPr>
            <w:tcW w:w="9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D98994F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micro-C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E447D" w14:textId="7496C63A" w:rsidR="00371567" w:rsidRPr="00667723" w:rsidRDefault="00371567" w:rsidP="009B7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NCN 16.01/</w:t>
            </w:r>
            <w:r w:rsidR="009B70EB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84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6529E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NCN 16.01/16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2C3DC1" w14:textId="2FA7491F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  <w:r w:rsidR="00A5103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5</w:t>
            </w:r>
            <w:r w:rsidRPr="0066772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-</w:t>
            </w:r>
            <w:r w:rsidR="00A5103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A0475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ornelo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9D358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revice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top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C4D1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-apr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44458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3º28'04.68'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EA336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8º18'47.17''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80DC8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ocky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intertidal</w:t>
            </w:r>
          </w:p>
        </w:tc>
      </w:tr>
      <w:tr w:rsidR="00371567" w:rsidRPr="00667723" w14:paraId="5BD4A95B" w14:textId="77777777" w:rsidTr="00371567">
        <w:trPr>
          <w:trHeight w:val="499"/>
        </w:trPr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7A70A8" w14:textId="77777777" w:rsidR="00371567" w:rsidRPr="00667723" w:rsidRDefault="00371567" w:rsidP="003715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40E5B3" w14:textId="573F8B6A" w:rsidR="00371567" w:rsidRPr="00667723" w:rsidRDefault="00371567" w:rsidP="009B7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NCN 16.01/</w:t>
            </w:r>
            <w:r w:rsidR="009B70EB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8406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B8E9DB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NCN 16.01/160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F04AB4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-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EB48E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aleira</w:t>
            </w:r>
            <w:proofErr w:type="spellEnd"/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18B45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Fucus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6772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vesiculosus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 xml:space="preserve"> + </w:t>
            </w:r>
            <w:proofErr w:type="spellStart"/>
            <w:r w:rsidRPr="0066772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ytilus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6772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galloprovincialis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8AE2F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6-may-0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DF0BED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3º29'28.64''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D96E8C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8º11'12.04''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2B69E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ocky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intertidal</w:t>
            </w:r>
          </w:p>
        </w:tc>
      </w:tr>
      <w:tr w:rsidR="00371567" w:rsidRPr="00667723" w14:paraId="692AA49D" w14:textId="77777777" w:rsidTr="00371567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71FFB9" w14:textId="77777777" w:rsidR="00371567" w:rsidRPr="00667723" w:rsidRDefault="00371567" w:rsidP="003715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6C12C2" w14:textId="3BD45460" w:rsidR="00371567" w:rsidRPr="00667723" w:rsidRDefault="00371567" w:rsidP="009B7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NCN 16.01/</w:t>
            </w:r>
            <w:r w:rsidR="009B70EB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840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1858F3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NCN 16.01/160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1905CC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-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001A54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aranza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FF03B2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Fucus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6772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serratu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DB52F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6-may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5C86AB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3º28'55.73''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7299C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8º12'30.17''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F41733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ocky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intertidal</w:t>
            </w:r>
          </w:p>
        </w:tc>
      </w:tr>
      <w:tr w:rsidR="00371567" w:rsidRPr="00667723" w14:paraId="69DAEE87" w14:textId="77777777" w:rsidTr="00371567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FA17DF" w14:textId="77777777" w:rsidR="00371567" w:rsidRPr="00667723" w:rsidRDefault="00371567" w:rsidP="003715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281A7" w14:textId="5BB5ABCF" w:rsidR="00371567" w:rsidRPr="00667723" w:rsidRDefault="00371567" w:rsidP="009B7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NCN 16.01/</w:t>
            </w:r>
            <w:r w:rsidR="009B70EB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840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4D3FC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NCN 16.01/160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A54F19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-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D86925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Caranza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67BF9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Fucus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6772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vesiculosu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EB687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3-aug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D464A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3º28'55.73''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E5848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8º12'30.17''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8D7C00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ocky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intertidal</w:t>
            </w:r>
          </w:p>
        </w:tc>
      </w:tr>
      <w:tr w:rsidR="00371567" w:rsidRPr="00667723" w14:paraId="2E2E6C4A" w14:textId="77777777" w:rsidTr="00371567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FDABC7" w14:textId="77777777" w:rsidR="00371567" w:rsidRPr="00667723" w:rsidRDefault="00371567" w:rsidP="003715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B3B900" w14:textId="339B9010" w:rsidR="00371567" w:rsidRPr="00667723" w:rsidRDefault="00371567" w:rsidP="009B7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NCN 16.01/</w:t>
            </w:r>
            <w:r w:rsidR="009B70EB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840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D0851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NCN 16.01/160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50B07" w14:textId="3FAD0945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</w:t>
            </w:r>
            <w:r w:rsidR="00A5103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4</w:t>
            </w:r>
            <w:r w:rsidRPr="0066772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-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4F245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Fornelo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0F1C1A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hondrus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66772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rispu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605E2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6-oct-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C9348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3º28'04.68''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7B0560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8º18'47.17''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8A1402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ocky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intertidal</w:t>
            </w:r>
          </w:p>
        </w:tc>
      </w:tr>
      <w:tr w:rsidR="00371567" w:rsidRPr="00667723" w14:paraId="71980A85" w14:textId="77777777" w:rsidTr="00371567">
        <w:trPr>
          <w:trHeight w:val="499"/>
        </w:trPr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FD2B60" w14:textId="77777777" w:rsidR="00371567" w:rsidRPr="00667723" w:rsidRDefault="00371567" w:rsidP="003715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75C936" w14:textId="201B5682" w:rsidR="00371567" w:rsidRPr="00667723" w:rsidRDefault="009B70EB" w:rsidP="009B7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NCN 16.01/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84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B4CD18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--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2CFF90" w14:textId="02DAEA21" w:rsidR="00371567" w:rsidRPr="00667723" w:rsidRDefault="00A51032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6B</w:t>
            </w:r>
            <w:r w:rsidR="00371567" w:rsidRPr="0066772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7</w:t>
            </w:r>
            <w:r w:rsidR="00371567" w:rsidRPr="0066772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A,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2</w:t>
            </w:r>
            <w:r w:rsidR="00371567" w:rsidRPr="0066772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, F,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3</w:t>
            </w:r>
            <w:r w:rsidR="00371567" w:rsidRPr="0066772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51C3D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anta Lucí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943B3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u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70777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-dec-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6271C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3º27'42.30'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756EE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8º14'35.98''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EC8BE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.24</w:t>
            </w:r>
          </w:p>
        </w:tc>
      </w:tr>
      <w:tr w:rsidR="00371567" w:rsidRPr="00667723" w14:paraId="17B5D5A9" w14:textId="77777777" w:rsidTr="00371567">
        <w:trPr>
          <w:trHeight w:val="499"/>
        </w:trPr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D886ED" w14:textId="77777777" w:rsidR="00371567" w:rsidRPr="00667723" w:rsidRDefault="00371567" w:rsidP="003715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BD209E" w14:textId="53D27FCF" w:rsidR="00371567" w:rsidRPr="00667723" w:rsidRDefault="009B70EB" w:rsidP="009B7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NCN 16.01/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84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99243E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--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102601" w14:textId="76343885" w:rsidR="00371567" w:rsidRPr="009B70EB" w:rsidRDefault="00A51032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pt-BR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pt-BR" w:eastAsia="es-ES"/>
              </w:rPr>
              <w:t>5A, B</w:t>
            </w:r>
            <w:r w:rsidR="00371567" w:rsidRPr="009B70EB">
              <w:rPr>
                <w:rFonts w:ascii="Times New Roman" w:eastAsia="Times New Roman" w:hAnsi="Times New Roman" w:cs="Times New Roman"/>
                <w:sz w:val="16"/>
                <w:szCs w:val="16"/>
                <w:lang w:val="pt-BR" w:eastAsia="es-E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pt-BR" w:eastAsia="es-ES"/>
              </w:rPr>
              <w:t>6</w:t>
            </w:r>
            <w:r w:rsidR="00371567" w:rsidRPr="009B70EB">
              <w:rPr>
                <w:rFonts w:ascii="Times New Roman" w:eastAsia="Times New Roman" w:hAnsi="Times New Roman" w:cs="Times New Roman"/>
                <w:sz w:val="16"/>
                <w:szCs w:val="16"/>
                <w:lang w:val="pt-BR" w:eastAsia="es-ES"/>
              </w:rPr>
              <w:t xml:space="preserve">A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pt-BR" w:eastAsia="es-ES"/>
              </w:rPr>
              <w:t>7B, C-D</w:t>
            </w:r>
            <w:bookmarkStart w:id="0" w:name="_GoBack"/>
            <w:bookmarkEnd w:id="0"/>
            <w:r w:rsidR="00371567" w:rsidRPr="009B70EB">
              <w:rPr>
                <w:rFonts w:ascii="Times New Roman" w:eastAsia="Times New Roman" w:hAnsi="Times New Roman" w:cs="Times New Roman"/>
                <w:sz w:val="16"/>
                <w:szCs w:val="16"/>
                <w:lang w:val="pt-BR" w:eastAsia="es-E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pt-BR" w:eastAsia="es-ES"/>
              </w:rPr>
              <w:t>12</w:t>
            </w:r>
            <w:r w:rsidR="00371567" w:rsidRPr="009B70EB">
              <w:rPr>
                <w:rFonts w:ascii="Times New Roman" w:eastAsia="Times New Roman" w:hAnsi="Times New Roman" w:cs="Times New Roman"/>
                <w:sz w:val="16"/>
                <w:szCs w:val="16"/>
                <w:lang w:val="pt-BR" w:eastAsia="es-ES"/>
              </w:rPr>
              <w:t>A, C-E, G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8ED924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anta Lucí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2D1FAF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u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53BBC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6-jun-1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71A038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43º27'41.70''     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1C672D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8º14'32.40''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AEF33B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.16</w:t>
            </w:r>
          </w:p>
        </w:tc>
      </w:tr>
      <w:tr w:rsidR="00371567" w:rsidRPr="00667723" w14:paraId="3EFB49F4" w14:textId="77777777" w:rsidTr="00371567">
        <w:trPr>
          <w:trHeight w:val="300"/>
        </w:trPr>
        <w:tc>
          <w:tcPr>
            <w:tcW w:w="9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5D262DA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LS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71059" w14:textId="68E2B620" w:rsidR="00371567" w:rsidRPr="00667723" w:rsidRDefault="00371567" w:rsidP="009B7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NCN 16.01/</w:t>
            </w:r>
            <w:r w:rsidR="009B70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4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B0749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NCN 16.01/16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37D5E" w14:textId="62C4EEE0" w:rsidR="00371567" w:rsidRPr="00667723" w:rsidRDefault="00A51032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="00371567"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-F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2D771C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ornelo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3F3FAA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revice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to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7A5C70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7-apr-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38FBF2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3º28'04.68''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2642CA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8º18'47.17''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DD0AFC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ocky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intertidal</w:t>
            </w:r>
          </w:p>
        </w:tc>
      </w:tr>
      <w:tr w:rsidR="00371567" w:rsidRPr="00667723" w14:paraId="366B0F44" w14:textId="77777777" w:rsidTr="00371567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50D867" w14:textId="77777777" w:rsidR="00371567" w:rsidRPr="00667723" w:rsidRDefault="00371567" w:rsidP="003715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ABB30" w14:textId="5C71EB40" w:rsidR="00371567" w:rsidRPr="00667723" w:rsidRDefault="00371567" w:rsidP="009B7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NCN 16.01/</w:t>
            </w:r>
            <w:r w:rsidR="009B70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4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3BFD21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NCN 16.01/16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6A828D" w14:textId="380CE470" w:rsidR="00371567" w:rsidRPr="00667723" w:rsidRDefault="00A51032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="00371567"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1F3177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ornelo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97EB2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revice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to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3E2BAF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7-apr-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1EBB2D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3º28'04.68''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FAF0D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8º18'47.17''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B4962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ocky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intertidal</w:t>
            </w:r>
          </w:p>
        </w:tc>
      </w:tr>
      <w:tr w:rsidR="00371567" w:rsidRPr="00667723" w14:paraId="2C367B2D" w14:textId="77777777" w:rsidTr="00371567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35754D" w14:textId="77777777" w:rsidR="00371567" w:rsidRPr="00667723" w:rsidRDefault="00371567" w:rsidP="003715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E1DD65" w14:textId="195AD93C" w:rsidR="00371567" w:rsidRPr="00667723" w:rsidRDefault="00371567" w:rsidP="009B7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NCN 16.01/</w:t>
            </w:r>
            <w:r w:rsidR="009B70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4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F73E09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NCN 16.01/16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3D104" w14:textId="61A46717" w:rsidR="00371567" w:rsidRPr="00667723" w:rsidRDefault="00A51032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="00371567"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, 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62F96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ornelo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9C82FB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revice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to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59A9D4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7-apr-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51144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3º28'04.68''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044314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8º18'47.17''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8E4D40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ocky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intertidal</w:t>
            </w:r>
          </w:p>
        </w:tc>
      </w:tr>
      <w:tr w:rsidR="00371567" w:rsidRPr="00667723" w14:paraId="3AB65FD3" w14:textId="77777777" w:rsidTr="00371567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20288B" w14:textId="77777777" w:rsidR="00371567" w:rsidRPr="00667723" w:rsidRDefault="00371567" w:rsidP="003715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C02302" w14:textId="4D4C8440" w:rsidR="00371567" w:rsidRPr="00667723" w:rsidRDefault="00371567" w:rsidP="009B7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NCN 16.01/</w:t>
            </w:r>
            <w:r w:rsidR="009B70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4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0BB448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NCN 16.01/16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0FFC9A" w14:textId="7B13C55A" w:rsidR="00371567" w:rsidRPr="00667723" w:rsidRDefault="00A51032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 w:rsidR="00371567"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5AA6F8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Fornelo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C437DC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revice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to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9FBC80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7-apr-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0F6293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3º28'04.68''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4586B5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8º18'47.17''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4D9769" w14:textId="77777777" w:rsidR="00371567" w:rsidRPr="00667723" w:rsidRDefault="00371567" w:rsidP="0037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ocky</w:t>
            </w:r>
            <w:proofErr w:type="spellEnd"/>
            <w:r w:rsidRPr="006677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intertidal</w:t>
            </w:r>
          </w:p>
        </w:tc>
      </w:tr>
    </w:tbl>
    <w:p w14:paraId="4A20D5A2" w14:textId="155E2FEE" w:rsidR="00F5658A" w:rsidRPr="00E66C71" w:rsidRDefault="00F5658A" w:rsidP="00611D73">
      <w:pPr>
        <w:spacing w:after="0" w:line="240" w:lineRule="auto"/>
        <w:jc w:val="both"/>
        <w:rPr>
          <w:b/>
          <w:lang w:val="en-GB"/>
        </w:rPr>
      </w:pPr>
    </w:p>
    <w:sectPr w:rsidR="00F5658A" w:rsidRPr="00E66C71" w:rsidSect="00371567">
      <w:footerReference w:type="default" r:id="rId7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157BF5" w14:textId="77777777" w:rsidR="00800A1D" w:rsidRDefault="00800A1D" w:rsidP="009C26FB">
      <w:pPr>
        <w:spacing w:after="0" w:line="240" w:lineRule="auto"/>
      </w:pPr>
      <w:r>
        <w:separator/>
      </w:r>
    </w:p>
  </w:endnote>
  <w:endnote w:type="continuationSeparator" w:id="0">
    <w:p w14:paraId="6D4946FB" w14:textId="77777777" w:rsidR="00800A1D" w:rsidRDefault="00800A1D" w:rsidP="009C26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56987915"/>
      <w:docPartObj>
        <w:docPartGallery w:val="Page Numbers (Bottom of Page)"/>
        <w:docPartUnique/>
      </w:docPartObj>
    </w:sdtPr>
    <w:sdtEndPr/>
    <w:sdtContent>
      <w:p w14:paraId="42EC52FC" w14:textId="77777777" w:rsidR="00066F5E" w:rsidRDefault="00066F5E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B70EB">
          <w:rPr>
            <w:noProof/>
          </w:rPr>
          <w:t>1</w:t>
        </w:r>
        <w:r>
          <w:fldChar w:fldCharType="end"/>
        </w:r>
      </w:p>
    </w:sdtContent>
  </w:sdt>
  <w:p w14:paraId="7F385BEC" w14:textId="77777777" w:rsidR="00066F5E" w:rsidRDefault="00066F5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57BF74" w14:textId="77777777" w:rsidR="00800A1D" w:rsidRDefault="00800A1D" w:rsidP="009C26FB">
      <w:pPr>
        <w:spacing w:after="0" w:line="240" w:lineRule="auto"/>
      </w:pPr>
      <w:r>
        <w:separator/>
      </w:r>
    </w:p>
  </w:footnote>
  <w:footnote w:type="continuationSeparator" w:id="0">
    <w:p w14:paraId="1C0EF4EE" w14:textId="77777777" w:rsidR="00800A1D" w:rsidRDefault="00800A1D" w:rsidP="009C26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A6997"/>
    <w:rsid w:val="00015337"/>
    <w:rsid w:val="00051C6F"/>
    <w:rsid w:val="00057EAD"/>
    <w:rsid w:val="00066F5E"/>
    <w:rsid w:val="0007080C"/>
    <w:rsid w:val="00085BE6"/>
    <w:rsid w:val="00091E59"/>
    <w:rsid w:val="000C5289"/>
    <w:rsid w:val="000D5E95"/>
    <w:rsid w:val="000F0D1D"/>
    <w:rsid w:val="000F4305"/>
    <w:rsid w:val="001248AD"/>
    <w:rsid w:val="001258B6"/>
    <w:rsid w:val="001315CA"/>
    <w:rsid w:val="00144551"/>
    <w:rsid w:val="0014740D"/>
    <w:rsid w:val="00150DE4"/>
    <w:rsid w:val="0015795F"/>
    <w:rsid w:val="00171214"/>
    <w:rsid w:val="001746FF"/>
    <w:rsid w:val="00192D70"/>
    <w:rsid w:val="0019412B"/>
    <w:rsid w:val="00196184"/>
    <w:rsid w:val="00197A3F"/>
    <w:rsid w:val="001A029A"/>
    <w:rsid w:val="001D3019"/>
    <w:rsid w:val="00212428"/>
    <w:rsid w:val="002154D8"/>
    <w:rsid w:val="002510A1"/>
    <w:rsid w:val="00255D73"/>
    <w:rsid w:val="002633DF"/>
    <w:rsid w:val="00285AF7"/>
    <w:rsid w:val="002954A1"/>
    <w:rsid w:val="002A2506"/>
    <w:rsid w:val="002A731C"/>
    <w:rsid w:val="002B7C5D"/>
    <w:rsid w:val="002B7C6C"/>
    <w:rsid w:val="002C3C58"/>
    <w:rsid w:val="002D0229"/>
    <w:rsid w:val="002D596F"/>
    <w:rsid w:val="002E4C5B"/>
    <w:rsid w:val="002F2D06"/>
    <w:rsid w:val="002F3303"/>
    <w:rsid w:val="0030552A"/>
    <w:rsid w:val="00311923"/>
    <w:rsid w:val="003251F7"/>
    <w:rsid w:val="00351383"/>
    <w:rsid w:val="003570D9"/>
    <w:rsid w:val="00371567"/>
    <w:rsid w:val="003B42C4"/>
    <w:rsid w:val="003C1DFE"/>
    <w:rsid w:val="003C653E"/>
    <w:rsid w:val="003D408C"/>
    <w:rsid w:val="003F672D"/>
    <w:rsid w:val="004230B9"/>
    <w:rsid w:val="00441433"/>
    <w:rsid w:val="004523CF"/>
    <w:rsid w:val="00454C40"/>
    <w:rsid w:val="004641CA"/>
    <w:rsid w:val="00496ACD"/>
    <w:rsid w:val="004A08A8"/>
    <w:rsid w:val="004A5C39"/>
    <w:rsid w:val="004B0EB1"/>
    <w:rsid w:val="004B39A0"/>
    <w:rsid w:val="004C3DDD"/>
    <w:rsid w:val="004D7913"/>
    <w:rsid w:val="004E1506"/>
    <w:rsid w:val="004E1DFD"/>
    <w:rsid w:val="004E3981"/>
    <w:rsid w:val="004E3BDA"/>
    <w:rsid w:val="00505975"/>
    <w:rsid w:val="00525E89"/>
    <w:rsid w:val="00526952"/>
    <w:rsid w:val="005359D1"/>
    <w:rsid w:val="00556401"/>
    <w:rsid w:val="00567815"/>
    <w:rsid w:val="0059461E"/>
    <w:rsid w:val="00594AF8"/>
    <w:rsid w:val="005B154C"/>
    <w:rsid w:val="005F3241"/>
    <w:rsid w:val="005F6E67"/>
    <w:rsid w:val="006045C4"/>
    <w:rsid w:val="0060489C"/>
    <w:rsid w:val="00611D73"/>
    <w:rsid w:val="00655B40"/>
    <w:rsid w:val="0066289B"/>
    <w:rsid w:val="00664C7D"/>
    <w:rsid w:val="00667723"/>
    <w:rsid w:val="00680C7E"/>
    <w:rsid w:val="006A63D5"/>
    <w:rsid w:val="006D56D0"/>
    <w:rsid w:val="00706365"/>
    <w:rsid w:val="00707A75"/>
    <w:rsid w:val="0071644D"/>
    <w:rsid w:val="007504D1"/>
    <w:rsid w:val="007520D2"/>
    <w:rsid w:val="0076278C"/>
    <w:rsid w:val="007639E2"/>
    <w:rsid w:val="0077207A"/>
    <w:rsid w:val="00775D66"/>
    <w:rsid w:val="00781216"/>
    <w:rsid w:val="00783F77"/>
    <w:rsid w:val="007901E0"/>
    <w:rsid w:val="0079226F"/>
    <w:rsid w:val="007B5363"/>
    <w:rsid w:val="007C66E6"/>
    <w:rsid w:val="007E0EB7"/>
    <w:rsid w:val="007F60CD"/>
    <w:rsid w:val="00800A1D"/>
    <w:rsid w:val="00806203"/>
    <w:rsid w:val="008129A6"/>
    <w:rsid w:val="0081743A"/>
    <w:rsid w:val="00817524"/>
    <w:rsid w:val="00837410"/>
    <w:rsid w:val="008A3952"/>
    <w:rsid w:val="008A5CC8"/>
    <w:rsid w:val="008D3536"/>
    <w:rsid w:val="008F4381"/>
    <w:rsid w:val="00905ED6"/>
    <w:rsid w:val="00922D0B"/>
    <w:rsid w:val="009243B1"/>
    <w:rsid w:val="00951F34"/>
    <w:rsid w:val="009600FD"/>
    <w:rsid w:val="00971A92"/>
    <w:rsid w:val="00975C36"/>
    <w:rsid w:val="009B70EB"/>
    <w:rsid w:val="009C26FB"/>
    <w:rsid w:val="009F55A7"/>
    <w:rsid w:val="00A119A3"/>
    <w:rsid w:val="00A149B5"/>
    <w:rsid w:val="00A26083"/>
    <w:rsid w:val="00A26705"/>
    <w:rsid w:val="00A30243"/>
    <w:rsid w:val="00A51032"/>
    <w:rsid w:val="00A52EAE"/>
    <w:rsid w:val="00A60E89"/>
    <w:rsid w:val="00A77BFE"/>
    <w:rsid w:val="00A96EBF"/>
    <w:rsid w:val="00AA4353"/>
    <w:rsid w:val="00AD4741"/>
    <w:rsid w:val="00AF3658"/>
    <w:rsid w:val="00AF54FD"/>
    <w:rsid w:val="00B03727"/>
    <w:rsid w:val="00B07C39"/>
    <w:rsid w:val="00B1015A"/>
    <w:rsid w:val="00B207C0"/>
    <w:rsid w:val="00B2455D"/>
    <w:rsid w:val="00B32F26"/>
    <w:rsid w:val="00B74852"/>
    <w:rsid w:val="00B76A49"/>
    <w:rsid w:val="00BA5CCC"/>
    <w:rsid w:val="00BA6997"/>
    <w:rsid w:val="00BA7B5B"/>
    <w:rsid w:val="00BB6DA2"/>
    <w:rsid w:val="00BD4B98"/>
    <w:rsid w:val="00C16761"/>
    <w:rsid w:val="00C22C05"/>
    <w:rsid w:val="00C234B9"/>
    <w:rsid w:val="00C36C1F"/>
    <w:rsid w:val="00C37113"/>
    <w:rsid w:val="00C423EF"/>
    <w:rsid w:val="00C70775"/>
    <w:rsid w:val="00C752BE"/>
    <w:rsid w:val="00C8652C"/>
    <w:rsid w:val="00C92481"/>
    <w:rsid w:val="00CA416C"/>
    <w:rsid w:val="00CB195E"/>
    <w:rsid w:val="00CB2F33"/>
    <w:rsid w:val="00CD36C1"/>
    <w:rsid w:val="00D03968"/>
    <w:rsid w:val="00D07411"/>
    <w:rsid w:val="00D105BD"/>
    <w:rsid w:val="00D205BF"/>
    <w:rsid w:val="00D2762B"/>
    <w:rsid w:val="00D4247A"/>
    <w:rsid w:val="00D74727"/>
    <w:rsid w:val="00D857D1"/>
    <w:rsid w:val="00D86905"/>
    <w:rsid w:val="00DA4836"/>
    <w:rsid w:val="00DB1457"/>
    <w:rsid w:val="00DE3B17"/>
    <w:rsid w:val="00DF4162"/>
    <w:rsid w:val="00E11240"/>
    <w:rsid w:val="00E2275B"/>
    <w:rsid w:val="00E3189E"/>
    <w:rsid w:val="00E360F3"/>
    <w:rsid w:val="00E66C71"/>
    <w:rsid w:val="00E727E9"/>
    <w:rsid w:val="00EC2CE3"/>
    <w:rsid w:val="00ED07A9"/>
    <w:rsid w:val="00EF14F6"/>
    <w:rsid w:val="00EF3BDD"/>
    <w:rsid w:val="00F14AAA"/>
    <w:rsid w:val="00F14AE2"/>
    <w:rsid w:val="00F31D16"/>
    <w:rsid w:val="00F40953"/>
    <w:rsid w:val="00F5658A"/>
    <w:rsid w:val="00FB5253"/>
    <w:rsid w:val="00FB6201"/>
    <w:rsid w:val="00FC1975"/>
    <w:rsid w:val="00FC32CD"/>
    <w:rsid w:val="00FC5E5C"/>
    <w:rsid w:val="00FD27B2"/>
    <w:rsid w:val="00FD577F"/>
    <w:rsid w:val="00FD5AF5"/>
    <w:rsid w:val="00FE4426"/>
    <w:rsid w:val="00FE6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D0251"/>
  <w15:docId w15:val="{6EC4BAA8-30CF-406F-BF31-E19468DF5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object">
    <w:name w:val="object"/>
    <w:basedOn w:val="Fuentedeprrafopredeter"/>
    <w:rsid w:val="00BA6997"/>
  </w:style>
  <w:style w:type="character" w:styleId="Hipervnculo">
    <w:name w:val="Hyperlink"/>
    <w:basedOn w:val="Fuentedeprrafopredeter"/>
    <w:uiPriority w:val="99"/>
    <w:semiHidden/>
    <w:unhideWhenUsed/>
    <w:rsid w:val="00BA6997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091E59"/>
    <w:rPr>
      <w:color w:val="954F72" w:themeColor="followedHyperlink"/>
      <w:u w:val="single"/>
    </w:rPr>
  </w:style>
  <w:style w:type="character" w:styleId="Textodelmarcadordeposicin">
    <w:name w:val="Placeholder Text"/>
    <w:basedOn w:val="Fuentedeprrafopredeter"/>
    <w:uiPriority w:val="99"/>
    <w:semiHidden/>
    <w:rsid w:val="00B07C39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07C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07C39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9C26F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C26FB"/>
  </w:style>
  <w:style w:type="paragraph" w:styleId="Piedepgina">
    <w:name w:val="footer"/>
    <w:basedOn w:val="Normal"/>
    <w:link w:val="PiedepginaCar"/>
    <w:uiPriority w:val="99"/>
    <w:unhideWhenUsed/>
    <w:rsid w:val="009C26F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C26FB"/>
  </w:style>
  <w:style w:type="character" w:styleId="Refdecomentario">
    <w:name w:val="annotation reference"/>
    <w:basedOn w:val="Fuentedeprrafopredeter"/>
    <w:uiPriority w:val="99"/>
    <w:semiHidden/>
    <w:unhideWhenUsed/>
    <w:rsid w:val="0014740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4740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4740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4740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4740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608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7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77721B-FD18-4C06-93FF-4F2D1EF4FE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61</Words>
  <Characters>2540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</dc:creator>
  <cp:keywords/>
  <dc:description/>
  <cp:lastModifiedBy>REV</cp:lastModifiedBy>
  <cp:revision>7</cp:revision>
  <dcterms:created xsi:type="dcterms:W3CDTF">2018-07-11T15:19:00Z</dcterms:created>
  <dcterms:modified xsi:type="dcterms:W3CDTF">2019-04-29T09:57:00Z</dcterms:modified>
</cp:coreProperties>
</file>